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2059A" w14:textId="77777777" w:rsidR="00FF011A" w:rsidRPr="00CB3955" w:rsidRDefault="00FF011A" w:rsidP="00FF011A">
      <w:pPr>
        <w:rPr>
          <w:i/>
        </w:rPr>
      </w:pPr>
      <w:r w:rsidRPr="00CB3955">
        <w:rPr>
          <w:b/>
          <w:bCs/>
        </w:rPr>
        <w:t>S3 Table.</w:t>
      </w:r>
      <w:r w:rsidRPr="00CB3955">
        <w:rPr>
          <w:b/>
          <w:bCs/>
          <w:iCs/>
        </w:rPr>
        <w:t xml:space="preserve"> Means, Standard Deviations, and Cronbach’s Alpha for Study 2</w:t>
      </w:r>
      <w:r>
        <w:rPr>
          <w:b/>
          <w:bCs/>
          <w:iCs/>
        </w:rPr>
        <w:t>.</w:t>
      </w:r>
    </w:p>
    <w:p w14:paraId="42DDA47C" w14:textId="77777777" w:rsidR="00FF011A" w:rsidRPr="000C1209" w:rsidRDefault="00FF011A" w:rsidP="00FF011A">
      <w:pPr>
        <w:rPr>
          <w:i/>
        </w:rPr>
      </w:pP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4051"/>
        <w:gridCol w:w="1674"/>
        <w:gridCol w:w="958"/>
        <w:gridCol w:w="2677"/>
      </w:tblGrid>
      <w:tr w:rsidR="00FF011A" w:rsidRPr="000C1209" w14:paraId="0E2974EE" w14:textId="77777777" w:rsidTr="00E21A04">
        <w:trPr>
          <w:trHeight w:val="600"/>
        </w:trPr>
        <w:tc>
          <w:tcPr>
            <w:tcW w:w="216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C0416" w14:textId="77777777" w:rsidR="00FF011A" w:rsidRPr="000C1209" w:rsidRDefault="00FF011A" w:rsidP="00E21A04">
            <w:pPr>
              <w:spacing w:line="276" w:lineRule="auto"/>
              <w:ind w:left="100"/>
            </w:pPr>
            <w:r w:rsidRPr="000C1209">
              <w:t>Variable</w:t>
            </w:r>
          </w:p>
        </w:tc>
        <w:tc>
          <w:tcPr>
            <w:tcW w:w="89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8E12" w14:textId="77777777" w:rsidR="00FF011A" w:rsidRPr="000C1209" w:rsidRDefault="00FF011A" w:rsidP="00E21A04">
            <w:pPr>
              <w:spacing w:line="276" w:lineRule="auto"/>
              <w:ind w:left="100"/>
              <w:jc w:val="center"/>
              <w:rPr>
                <w:i/>
              </w:rPr>
            </w:pPr>
            <w:r w:rsidRPr="000C1209">
              <w:rPr>
                <w:i/>
              </w:rPr>
              <w:t>M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8065C" w14:textId="77777777" w:rsidR="00FF011A" w:rsidRPr="000C1209" w:rsidRDefault="00FF011A" w:rsidP="00E21A04">
            <w:pPr>
              <w:spacing w:line="276" w:lineRule="auto"/>
              <w:ind w:left="100"/>
              <w:jc w:val="center"/>
              <w:rPr>
                <w:i/>
              </w:rPr>
            </w:pPr>
            <w:r w:rsidRPr="000C1209">
              <w:rPr>
                <w:i/>
              </w:rPr>
              <w:t>SD</w:t>
            </w:r>
          </w:p>
        </w:tc>
        <w:tc>
          <w:tcPr>
            <w:tcW w:w="143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8A547" w14:textId="77777777" w:rsidR="00FF011A" w:rsidRPr="000C1209" w:rsidRDefault="00FF011A" w:rsidP="00E21A04">
            <w:pPr>
              <w:spacing w:line="276" w:lineRule="auto"/>
              <w:ind w:left="100"/>
              <w:jc w:val="center"/>
              <w:rPr>
                <w:i/>
              </w:rPr>
            </w:pPr>
            <w:r w:rsidRPr="000C1209">
              <w:rPr>
                <w:i/>
              </w:rPr>
              <w:t>Cronbach’s Alpha</w:t>
            </w:r>
          </w:p>
        </w:tc>
      </w:tr>
      <w:tr w:rsidR="00FF011A" w:rsidRPr="000C1209" w14:paraId="0344045E" w14:textId="77777777" w:rsidTr="00E21A04">
        <w:trPr>
          <w:trHeight w:val="480"/>
        </w:trPr>
        <w:tc>
          <w:tcPr>
            <w:tcW w:w="216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783BC" w14:textId="77777777" w:rsidR="00FF011A" w:rsidRPr="000C1209" w:rsidRDefault="00FF011A" w:rsidP="00E21A04">
            <w:pPr>
              <w:spacing w:line="276" w:lineRule="auto"/>
              <w:ind w:left="100"/>
            </w:pPr>
            <w:r w:rsidRPr="000C1209">
              <w:t>Hedonic well-being</w:t>
            </w:r>
          </w:p>
        </w:tc>
        <w:tc>
          <w:tcPr>
            <w:tcW w:w="89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5A2C1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6.34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1AFB0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7.16</w:t>
            </w:r>
          </w:p>
        </w:tc>
        <w:tc>
          <w:tcPr>
            <w:tcW w:w="1430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DCA3A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 xml:space="preserve">.89 </w:t>
            </w:r>
          </w:p>
        </w:tc>
      </w:tr>
      <w:tr w:rsidR="00FF011A" w:rsidRPr="000C1209" w14:paraId="38102EDD" w14:textId="77777777" w:rsidTr="00E21A04">
        <w:trPr>
          <w:trHeight w:val="495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82FD6" w14:textId="77777777" w:rsidR="00FF011A" w:rsidRPr="000C1209" w:rsidRDefault="00FF011A" w:rsidP="00E21A04">
            <w:pPr>
              <w:spacing w:line="276" w:lineRule="auto"/>
              <w:ind w:left="100"/>
            </w:pPr>
            <w:r w:rsidRPr="000C1209">
              <w:t>Eudaimonic well-being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00C99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4.7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00A9F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1.2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42B7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.85</w:t>
            </w:r>
          </w:p>
        </w:tc>
      </w:tr>
      <w:tr w:rsidR="00FF011A" w:rsidRPr="000C1209" w14:paraId="584CD3DE" w14:textId="77777777" w:rsidTr="00E21A04">
        <w:trPr>
          <w:trHeight w:val="120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29998" w14:textId="77777777" w:rsidR="00FF011A" w:rsidRPr="000C1209" w:rsidRDefault="00FF011A" w:rsidP="00E21A04">
            <w:pPr>
              <w:spacing w:line="276" w:lineRule="auto"/>
              <w:ind w:left="100"/>
            </w:pPr>
            <w:r w:rsidRPr="000C1209">
              <w:t>Psychological richness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B36BC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5.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F8DF4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1.03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5CAAB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.92</w:t>
            </w:r>
          </w:p>
        </w:tc>
      </w:tr>
      <w:tr w:rsidR="00FF011A" w:rsidRPr="000C1209" w14:paraId="7A1C05D9" w14:textId="77777777" w:rsidTr="00E21A04">
        <w:trPr>
          <w:trHeight w:val="844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8CC02" w14:textId="77777777" w:rsidR="00FF011A" w:rsidRPr="000C1209" w:rsidRDefault="00FF011A" w:rsidP="00E21A04">
            <w:pPr>
              <w:spacing w:line="276" w:lineRule="auto"/>
              <w:ind w:left="100"/>
            </w:pPr>
            <w:r w:rsidRPr="000C1209">
              <w:t>Hedonic well-being after media us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732D5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4.8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5E182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1.37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900AE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.92</w:t>
            </w:r>
          </w:p>
        </w:tc>
      </w:tr>
      <w:tr w:rsidR="00FF011A" w:rsidRPr="000C1209" w14:paraId="76A6C845" w14:textId="77777777" w:rsidTr="00E21A04">
        <w:trPr>
          <w:trHeight w:val="844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95297" w14:textId="77777777" w:rsidR="00FF011A" w:rsidRPr="000C1209" w:rsidRDefault="00FF011A" w:rsidP="00E21A04">
            <w:pPr>
              <w:spacing w:line="276" w:lineRule="auto"/>
              <w:ind w:left="100"/>
            </w:pPr>
            <w:r w:rsidRPr="000C1209">
              <w:t>Eudaimonic well-being after media us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22EF8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4.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097D7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1.35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DF256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.83</w:t>
            </w:r>
          </w:p>
        </w:tc>
      </w:tr>
      <w:tr w:rsidR="00FF011A" w:rsidRPr="000C1209" w14:paraId="456B1FB4" w14:textId="77777777" w:rsidTr="00E21A04">
        <w:trPr>
          <w:trHeight w:val="844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E0928" w14:textId="77777777" w:rsidR="00FF011A" w:rsidRPr="000C1209" w:rsidRDefault="00FF011A" w:rsidP="00E21A04">
            <w:pPr>
              <w:spacing w:line="276" w:lineRule="auto"/>
              <w:ind w:left="100"/>
            </w:pPr>
            <w:r w:rsidRPr="000C1209">
              <w:t>Psychological richness after media use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23ABD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4.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46491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1.41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2C48C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.84</w:t>
            </w:r>
          </w:p>
        </w:tc>
      </w:tr>
      <w:tr w:rsidR="00FF011A" w:rsidRPr="000C1209" w14:paraId="6B22B2FF" w14:textId="77777777" w:rsidTr="00E21A04">
        <w:trPr>
          <w:trHeight w:val="285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C04FF" w14:textId="77777777" w:rsidR="00FF011A" w:rsidRPr="000C1209" w:rsidRDefault="00FF011A" w:rsidP="00E21A04">
            <w:pPr>
              <w:spacing w:line="276" w:lineRule="auto"/>
              <w:ind w:left="100"/>
            </w:pPr>
            <w:r w:rsidRPr="000C1209">
              <w:t>Hedonic entertainment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884DA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5.8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D6D58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1.1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8B41F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.93</w:t>
            </w:r>
          </w:p>
        </w:tc>
      </w:tr>
      <w:tr w:rsidR="00FF011A" w:rsidRPr="000C1209" w14:paraId="10A78225" w14:textId="77777777" w:rsidTr="00E21A04">
        <w:trPr>
          <w:trHeight w:val="525"/>
        </w:trPr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9C125" w14:textId="77777777" w:rsidR="00FF011A" w:rsidRPr="000C1209" w:rsidRDefault="00FF011A" w:rsidP="00E21A04">
            <w:pPr>
              <w:spacing w:line="276" w:lineRule="auto"/>
              <w:ind w:left="100"/>
            </w:pPr>
            <w:r w:rsidRPr="000C1209">
              <w:t>Eudaimonic entertainment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3807C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4.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4D8EE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1.31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31207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.86</w:t>
            </w:r>
          </w:p>
        </w:tc>
      </w:tr>
      <w:tr w:rsidR="00FF011A" w:rsidRPr="000C1209" w14:paraId="0A2EE890" w14:textId="77777777" w:rsidTr="00E21A04">
        <w:trPr>
          <w:trHeight w:val="844"/>
        </w:trPr>
        <w:tc>
          <w:tcPr>
            <w:tcW w:w="216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872A1" w14:textId="77777777" w:rsidR="00FF011A" w:rsidRPr="000C1209" w:rsidRDefault="00FF011A" w:rsidP="00E21A04">
            <w:pPr>
              <w:spacing w:line="276" w:lineRule="auto"/>
              <w:ind w:left="100"/>
            </w:pPr>
            <w:r w:rsidRPr="000C1209">
              <w:t>Psychologically rich entertainment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22BE8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4.8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B3D92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1.41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5DF29" w14:textId="77777777" w:rsidR="00FF011A" w:rsidRPr="000C1209" w:rsidRDefault="00FF011A" w:rsidP="00E21A04">
            <w:pPr>
              <w:spacing w:line="276" w:lineRule="auto"/>
              <w:ind w:left="100"/>
              <w:jc w:val="center"/>
            </w:pPr>
            <w:r w:rsidRPr="000C1209">
              <w:t>.84</w:t>
            </w:r>
          </w:p>
        </w:tc>
      </w:tr>
    </w:tbl>
    <w:p w14:paraId="449C866C" w14:textId="77777777" w:rsidR="00FF011A" w:rsidRPr="000C1209" w:rsidRDefault="00FF011A" w:rsidP="00FF011A">
      <w:pPr>
        <w:spacing w:line="276" w:lineRule="auto"/>
      </w:pPr>
    </w:p>
    <w:p w14:paraId="43DDBA38" w14:textId="77777777" w:rsidR="00FF011A" w:rsidRPr="000C1209" w:rsidRDefault="00FF011A" w:rsidP="00FF011A"/>
    <w:p w14:paraId="726FE62E" w14:textId="77777777" w:rsidR="007A6EB1" w:rsidRDefault="007A6EB1"/>
    <w:sectPr w:rsidR="007A6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11A"/>
    <w:rsid w:val="002F19DA"/>
    <w:rsid w:val="00600661"/>
    <w:rsid w:val="007A6EB1"/>
    <w:rsid w:val="00967E6F"/>
    <w:rsid w:val="00FF0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8A201"/>
  <w15:chartTrackingRefBased/>
  <w15:docId w15:val="{2143319D-7DA0-3A49-9D56-1614AEC6C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11A"/>
    <w:pPr>
      <w:spacing w:after="0" w:line="480" w:lineRule="auto"/>
    </w:pPr>
    <w:rPr>
      <w:rFonts w:ascii="Times New Roman" w:eastAsia="Times New Roman" w:hAnsi="Times New Roman" w:cs="Times New Roman"/>
      <w:kern w:val="0"/>
      <w:lang w:val="en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1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1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1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1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1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1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1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1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1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1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0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1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0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1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0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1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0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1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, Allison</dc:creator>
  <cp:keywords/>
  <dc:description/>
  <cp:lastModifiedBy>Eden, Allison</cp:lastModifiedBy>
  <cp:revision>1</cp:revision>
  <dcterms:created xsi:type="dcterms:W3CDTF">2024-12-20T20:39:00Z</dcterms:created>
  <dcterms:modified xsi:type="dcterms:W3CDTF">2024-12-20T20:39:00Z</dcterms:modified>
</cp:coreProperties>
</file>